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7F3FE0" w14:textId="636DA4FF" w:rsidR="00740344" w:rsidRDefault="005F0609" w:rsidP="00FF725F">
      <w:pPr>
        <w:rPr>
          <w:rFonts w:ascii="Arial" w:eastAsia="Malgun Gothic" w:hAnsi="Arial" w:cs="Arial"/>
          <w:b/>
          <w:lang w:eastAsia="ko-KR"/>
        </w:rPr>
      </w:pPr>
      <w:r>
        <w:rPr>
          <w:rFonts w:ascii="Arial" w:hAnsi="Arial" w:cs="Arial"/>
          <w:b/>
        </w:rPr>
        <w:t xml:space="preserve">S2 </w:t>
      </w:r>
      <w:r w:rsidRPr="00F83621">
        <w:rPr>
          <w:rFonts w:ascii="Arial" w:hAnsi="Arial" w:cs="Arial"/>
          <w:b/>
        </w:rPr>
        <w:t>Table</w:t>
      </w:r>
      <w:r w:rsidRPr="00740344">
        <w:rPr>
          <w:rFonts w:ascii="Arial" w:hAnsi="Arial" w:cs="Arial"/>
          <w:b/>
        </w:rPr>
        <w:t xml:space="preserve">. Summary of statistical analysis of </w:t>
      </w:r>
      <m:oMath>
        <m:r>
          <m:rPr>
            <m:sty m:val="bi"/>
          </m:rPr>
          <w:rPr>
            <w:rFonts w:ascii="Cambria Math" w:hAnsi="Cambria Math" w:cs="Arial"/>
          </w:rPr>
          <m:t>Δ</m:t>
        </m:r>
        <m:r>
          <m:rPr>
            <m:sty m:val="bi"/>
          </m:rPr>
          <w:rPr>
            <w:rFonts w:ascii="Cambria Math" w:eastAsia="Malgun Gothic" w:hAnsi="Cambria Math" w:cs="Arial"/>
            <w:lang w:eastAsia="ko-KR"/>
          </w:rPr>
          <m:t>R</m:t>
        </m:r>
      </m:oMath>
      <w:r w:rsidRPr="00740344">
        <w:rPr>
          <w:rFonts w:ascii="Arial" w:eastAsia="Malgun Gothic" w:hAnsi="Arial" w:cs="Arial"/>
          <w:b/>
          <w:lang w:eastAsia="ko-KR"/>
        </w:rPr>
        <w:t xml:space="preserve"> </w:t>
      </w:r>
      <w:r w:rsidR="002E352D">
        <w:rPr>
          <w:rFonts w:ascii="Arial" w:eastAsia="Malgun Gothic" w:hAnsi="Arial" w:cs="Arial"/>
          <w:b/>
          <w:lang w:eastAsia="ko-KR"/>
        </w:rPr>
        <w:t>on</w:t>
      </w:r>
      <w:r>
        <w:rPr>
          <w:rFonts w:ascii="Arial" w:eastAsia="Malgun Gothic" w:hAnsi="Arial" w:cs="Arial"/>
          <w:b/>
          <w:lang w:eastAsia="ko-KR"/>
        </w:rPr>
        <w:t xml:space="preserve"> </w:t>
      </w:r>
      <w:r w:rsidRPr="00740344">
        <w:rPr>
          <w:rFonts w:ascii="Arial" w:eastAsia="Malgun Gothic" w:hAnsi="Arial" w:cs="Arial"/>
          <w:b/>
          <w:lang w:eastAsia="ko-KR"/>
        </w:rPr>
        <w:t>the sagittal plane.</w:t>
      </w:r>
    </w:p>
    <w:p w14:paraId="389BB08C" w14:textId="77777777" w:rsidR="00740344" w:rsidRPr="00F83621" w:rsidRDefault="00740344" w:rsidP="00FF725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418"/>
        <w:gridCol w:w="1010"/>
        <w:gridCol w:w="1984"/>
        <w:gridCol w:w="3198"/>
      </w:tblGrid>
      <w:tr w:rsidR="009E191D" w14:paraId="37CEDC1F" w14:textId="77777777" w:rsidTr="00BD57DE">
        <w:trPr>
          <w:trHeight w:val="274"/>
        </w:trPr>
        <w:tc>
          <w:tcPr>
            <w:tcW w:w="704" w:type="dxa"/>
            <w:shd w:val="clear" w:color="auto" w:fill="D9D9D9" w:themeFill="background1" w:themeFillShade="D9"/>
            <w:vAlign w:val="center"/>
          </w:tcPr>
          <w:p w14:paraId="6923F13E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hAnsi="Arial" w:cs="Arial"/>
                <w:b/>
                <w:sz w:val="20"/>
                <w:szCs w:val="14"/>
                <w:lang w:eastAsia="ko-KR"/>
              </w:rPr>
            </w:pPr>
            <w:r w:rsidRPr="00F83621">
              <w:rPr>
                <w:rFonts w:ascii="Arial" w:eastAsia="BatangChe" w:hAnsi="Arial" w:cs="Arial"/>
                <w:b/>
                <w:sz w:val="20"/>
                <w:szCs w:val="14"/>
                <w:lang w:eastAsia="ko-KR"/>
              </w:rPr>
              <w:t>Item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2EAB483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eastAsia="Malgun Gothic" w:hAnsi="Arial" w:cs="Arial"/>
                <w:b/>
                <w:sz w:val="20"/>
                <w:szCs w:val="14"/>
                <w:lang w:eastAsia="ko-KR"/>
              </w:rPr>
            </w:pPr>
            <w:r w:rsidRPr="00F83621">
              <w:rPr>
                <w:rFonts w:ascii="Arial" w:eastAsia="Malgun Gothic" w:hAnsi="Arial" w:cs="Arial"/>
                <w:b/>
                <w:sz w:val="20"/>
                <w:szCs w:val="14"/>
                <w:lang w:eastAsia="ko-KR"/>
              </w:rPr>
              <w:t>Variable</w:t>
            </w:r>
          </w:p>
        </w:tc>
        <w:tc>
          <w:tcPr>
            <w:tcW w:w="1010" w:type="dxa"/>
            <w:shd w:val="clear" w:color="auto" w:fill="D9D9D9" w:themeFill="background1" w:themeFillShade="D9"/>
            <w:vAlign w:val="center"/>
          </w:tcPr>
          <w:p w14:paraId="211BC907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eastAsia="Malgun Gothic" w:hAnsi="Arial" w:cs="Arial"/>
                <w:b/>
                <w:sz w:val="20"/>
                <w:szCs w:val="14"/>
                <w:lang w:eastAsia="ko-KR"/>
              </w:rPr>
            </w:pPr>
            <w:r w:rsidRPr="00F83621">
              <w:rPr>
                <w:rFonts w:ascii="Arial" w:eastAsia="Malgun Gothic" w:hAnsi="Arial" w:cs="Arial"/>
                <w:b/>
                <w:sz w:val="20"/>
                <w:szCs w:val="14"/>
                <w:lang w:eastAsia="ko-KR"/>
              </w:rPr>
              <w:t>Test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1FBD74D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eastAsia="Malgun Gothic" w:hAnsi="Arial" w:cs="Arial"/>
                <w:b/>
                <w:sz w:val="20"/>
                <w:szCs w:val="14"/>
                <w:bdr w:val="nil"/>
                <w:lang w:eastAsia="ko-KR" w:bidi="en-US"/>
              </w:rPr>
            </w:pPr>
            <w:r w:rsidRPr="00F83621">
              <w:rPr>
                <w:rFonts w:ascii="Arial" w:eastAsia="Malgun Gothic" w:hAnsi="Arial" w:cs="Arial"/>
                <w:b/>
                <w:sz w:val="20"/>
                <w:szCs w:val="14"/>
                <w:bdr w:val="nil"/>
                <w:lang w:eastAsia="ko-KR" w:bidi="en-US"/>
              </w:rPr>
              <w:t>Statistic</w:t>
            </w:r>
          </w:p>
        </w:tc>
        <w:tc>
          <w:tcPr>
            <w:tcW w:w="3198" w:type="dxa"/>
            <w:shd w:val="clear" w:color="auto" w:fill="D9D9D9" w:themeFill="background1" w:themeFillShade="D9"/>
            <w:vAlign w:val="center"/>
          </w:tcPr>
          <w:p w14:paraId="757F82EE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eastAsia="Malgun Gothic" w:hAnsi="Arial" w:cs="Arial"/>
                <w:b/>
                <w:sz w:val="20"/>
                <w:szCs w:val="14"/>
                <w:bdr w:val="nil"/>
                <w:lang w:eastAsia="ko-KR" w:bidi="en-US"/>
              </w:rPr>
            </w:pPr>
            <w:r w:rsidRPr="00F83621">
              <w:rPr>
                <w:rFonts w:ascii="Arial" w:eastAsia="Malgun Gothic" w:hAnsi="Arial" w:cs="Arial"/>
                <w:b/>
                <w:sz w:val="20"/>
                <w:szCs w:val="14"/>
                <w:bdr w:val="nil"/>
                <w:lang w:eastAsia="ko-KR" w:bidi="en-US"/>
              </w:rPr>
              <w:t>Confidence</w:t>
            </w:r>
          </w:p>
        </w:tc>
      </w:tr>
      <w:tr w:rsidR="009E191D" w14:paraId="0BDE67E3" w14:textId="77777777" w:rsidTr="00BD57DE">
        <w:tc>
          <w:tcPr>
            <w:tcW w:w="704" w:type="dxa"/>
          </w:tcPr>
          <w:p w14:paraId="15DF6E40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1418" w:type="dxa"/>
          </w:tcPr>
          <w:p w14:paraId="379550B0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ΔR under the conditions of each quadrant at each target speed</w:t>
            </w:r>
          </w:p>
        </w:tc>
        <w:tc>
          <w:tcPr>
            <w:tcW w:w="1010" w:type="dxa"/>
          </w:tcPr>
          <w:p w14:paraId="764535B1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Two-way repeated measures</w:t>
            </w:r>
          </w:p>
          <w:p w14:paraId="5829CB9F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ANOVA</w:t>
            </w:r>
          </w:p>
        </w:tc>
        <w:tc>
          <w:tcPr>
            <w:tcW w:w="1984" w:type="dxa"/>
          </w:tcPr>
          <w:p w14:paraId="56758A92" w14:textId="6E7A213A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Frequency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83621">
              <w:rPr>
                <w:rFonts w:ascii="Arial" w:hAnsi="Arial" w:cs="Arial"/>
                <w:sz w:val="14"/>
                <w:szCs w:val="14"/>
              </w:rPr>
              <w:t xml:space="preserve">(target </w:t>
            </w:r>
            <w:r w:rsidR="0057383C" w:rsidRPr="00F83621">
              <w:rPr>
                <w:rFonts w:ascii="Arial" w:hAnsi="Arial" w:cs="Arial"/>
                <w:sz w:val="14"/>
                <w:szCs w:val="14"/>
              </w:rPr>
              <w:t>velocity</w:t>
            </w:r>
            <w:r w:rsidRPr="00F83621">
              <w:rPr>
                <w:rFonts w:ascii="Arial" w:hAnsi="Arial" w:cs="Arial"/>
                <w:sz w:val="14"/>
                <w:szCs w:val="14"/>
              </w:rPr>
              <w:t>):</w:t>
            </w:r>
          </w:p>
          <w:p w14:paraId="7651EDE2" w14:textId="6572785C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Mauchly's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Test </w:t>
            </w:r>
            <w:r w:rsidR="00FE220E" w:rsidRPr="00F83621">
              <w:rPr>
                <w:rFonts w:asciiTheme="majorHAnsi" w:hAnsiTheme="majorHAnsi" w:cstheme="majorHAnsi"/>
                <w:sz w:val="14"/>
                <w:szCs w:val="14"/>
              </w:rPr>
              <w:t>χ</w:t>
            </w:r>
            <w:r w:rsidR="00FE220E" w:rsidRPr="00F83621">
              <w:rPr>
                <w:rFonts w:ascii="Arial" w:hAnsi="Arial" w:cs="Arial"/>
                <w:sz w:val="14"/>
                <w:szCs w:val="14"/>
              </w:rPr>
              <w:t>2</w:t>
            </w:r>
            <w:r w:rsidR="004C79D0" w:rsidRPr="00F83621">
              <w:rPr>
                <w:rFonts w:ascii="Arial" w:hAnsi="Arial" w:cs="Arial"/>
                <w:sz w:val="14"/>
                <w:szCs w:val="14"/>
              </w:rPr>
              <w:t xml:space="preserve">(5) </w:t>
            </w:r>
            <w:r w:rsidRPr="00F83621">
              <w:rPr>
                <w:rFonts w:ascii="Arial" w:hAnsi="Arial" w:cs="Arial"/>
                <w:sz w:val="14"/>
                <w:szCs w:val="14"/>
              </w:rPr>
              <w:t xml:space="preserve">= 3.615, </w:t>
            </w:r>
          </w:p>
          <w:p w14:paraId="401FF80E" w14:textId="4821CC83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p = 0.606, ε = </w:t>
            </w:r>
            <w:proofErr w:type="gramStart"/>
            <w:r w:rsidR="00E55AF9" w:rsidRPr="00F83621">
              <w:rPr>
                <w:rFonts w:ascii="Arial" w:hAnsi="Arial" w:cs="Arial"/>
                <w:sz w:val="14"/>
                <w:szCs w:val="14"/>
              </w:rPr>
              <w:t>1</w:t>
            </w:r>
            <w:r w:rsidR="005D6836" w:rsidRPr="00F83621">
              <w:rPr>
                <w:rFonts w:ascii="Arial" w:hAnsi="Arial" w:cs="Arial"/>
                <w:sz w:val="14"/>
                <w:szCs w:val="14"/>
              </w:rPr>
              <w:t>;</w:t>
            </w:r>
            <w:proofErr w:type="gramEnd"/>
          </w:p>
          <w:p w14:paraId="257BFBCB" w14:textId="77777777" w:rsidR="00FF725F" w:rsidRPr="00F83621" w:rsidRDefault="00FF725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207751E5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F (3,7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34.941;</w:t>
            </w:r>
            <w:proofErr w:type="gramEnd"/>
          </w:p>
          <w:p w14:paraId="1C8D8C0B" w14:textId="77777777" w:rsidR="00FF725F" w:rsidRPr="00F83621" w:rsidRDefault="00FF725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7D425144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uadrant: </w:t>
            </w:r>
          </w:p>
          <w:p w14:paraId="7434A4A5" w14:textId="73169F4C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Mauchly's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Test </w:t>
            </w:r>
            <w:r w:rsidR="00FE220E" w:rsidRPr="00F83621">
              <w:rPr>
                <w:rFonts w:asciiTheme="majorHAnsi" w:hAnsiTheme="majorHAnsi" w:cstheme="majorHAnsi"/>
                <w:sz w:val="14"/>
                <w:szCs w:val="14"/>
              </w:rPr>
              <w:t>χ</w:t>
            </w:r>
            <w:r w:rsidR="00FE220E" w:rsidRPr="00F83621">
              <w:rPr>
                <w:rFonts w:ascii="Arial" w:hAnsi="Arial" w:cs="Arial"/>
                <w:sz w:val="14"/>
                <w:szCs w:val="14"/>
              </w:rPr>
              <w:t>2</w:t>
            </w:r>
            <w:r w:rsidRPr="00F83621">
              <w:rPr>
                <w:rFonts w:ascii="Arial" w:hAnsi="Arial" w:cs="Arial"/>
                <w:sz w:val="14"/>
                <w:szCs w:val="14"/>
              </w:rPr>
              <w:t xml:space="preserve">(5) = 30.054, p = 0, ε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697;</w:t>
            </w:r>
            <w:proofErr w:type="gramEnd"/>
          </w:p>
          <w:p w14:paraId="229D5364" w14:textId="77777777" w:rsidR="00FF725F" w:rsidRPr="00F83621" w:rsidRDefault="00FF725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0894EA24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F (2.092,52.288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56.260;</w:t>
            </w:r>
            <w:proofErr w:type="gramEnd"/>
          </w:p>
          <w:p w14:paraId="53E70D24" w14:textId="77777777" w:rsidR="00FF725F" w:rsidRPr="00F83621" w:rsidRDefault="00FF725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61F00268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Interaction:</w:t>
            </w:r>
          </w:p>
          <w:p w14:paraId="4F9931F0" w14:textId="2E2BB293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Mauchly's </w:t>
            </w:r>
            <w:proofErr w:type="spellStart"/>
            <w:r w:rsidRPr="00F83621">
              <w:rPr>
                <w:rFonts w:ascii="Arial" w:hAnsi="Arial" w:cs="Arial"/>
                <w:sz w:val="14"/>
                <w:szCs w:val="14"/>
              </w:rPr>
              <w:t>Testχ</w:t>
            </w:r>
            <w:proofErr w:type="spellEnd"/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FE220E" w:rsidRPr="00F83621">
              <w:rPr>
                <w:rFonts w:asciiTheme="majorHAnsi" w:hAnsiTheme="majorHAnsi" w:cstheme="majorHAnsi"/>
                <w:sz w:val="14"/>
                <w:szCs w:val="14"/>
              </w:rPr>
              <w:t>χ</w:t>
            </w:r>
            <w:r w:rsidR="00FE220E" w:rsidRPr="00F83621">
              <w:rPr>
                <w:rFonts w:ascii="Arial" w:hAnsi="Arial" w:cs="Arial"/>
                <w:sz w:val="14"/>
                <w:szCs w:val="14"/>
              </w:rPr>
              <w:t>2</w:t>
            </w:r>
            <w:r w:rsidRPr="00F83621">
              <w:rPr>
                <w:rFonts w:ascii="Arial" w:hAnsi="Arial" w:cs="Arial"/>
                <w:sz w:val="14"/>
                <w:szCs w:val="14"/>
              </w:rPr>
              <w:t xml:space="preserve">(44) = 130.399, p = 0, ε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549;</w:t>
            </w:r>
            <w:proofErr w:type="gramEnd"/>
          </w:p>
          <w:p w14:paraId="431D9C14" w14:textId="77777777" w:rsidR="00FF725F" w:rsidRPr="00F83621" w:rsidRDefault="00FF725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61F98793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F (4.940,123.488) = 0.362</w:t>
            </w:r>
          </w:p>
          <w:p w14:paraId="3CD30A37" w14:textId="77777777" w:rsidR="00FF725F" w:rsidRPr="00F83621" w:rsidRDefault="00FF725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198" w:type="dxa"/>
          </w:tcPr>
          <w:p w14:paraId="073BA478" w14:textId="2C397429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Frequency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83621">
              <w:rPr>
                <w:rFonts w:ascii="Arial" w:hAnsi="Arial" w:cs="Arial"/>
                <w:sz w:val="14"/>
                <w:szCs w:val="14"/>
              </w:rPr>
              <w:t xml:space="preserve">(target </w:t>
            </w:r>
            <w:r w:rsidR="0057383C" w:rsidRPr="00F83621">
              <w:rPr>
                <w:rFonts w:ascii="Arial" w:hAnsi="Arial" w:cs="Arial"/>
                <w:sz w:val="14"/>
                <w:szCs w:val="14"/>
              </w:rPr>
              <w:t>velocity</w:t>
            </w:r>
            <w:r w:rsidRPr="00F83621">
              <w:rPr>
                <w:rFonts w:ascii="Arial" w:hAnsi="Arial" w:cs="Arial"/>
                <w:sz w:val="14"/>
                <w:szCs w:val="14"/>
              </w:rPr>
              <w:t xml:space="preserve">): p = 0, partial η2 = 0.583, </w:t>
            </w:r>
          </w:p>
          <w:p w14:paraId="162143D2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power = 1,</w:t>
            </w:r>
          </w:p>
          <w:p w14:paraId="153399EC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corrected by Huynh-Feldt</w:t>
            </w:r>
          </w:p>
          <w:p w14:paraId="77A4A2E9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020ABCFC" w14:textId="77777777" w:rsidR="00FF725F" w:rsidRPr="00F83621" w:rsidRDefault="00FF725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7100B83B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uadrant: p = 0, partial η2 = 0.692, </w:t>
            </w:r>
          </w:p>
          <w:p w14:paraId="43A8A17A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power = 1,</w:t>
            </w:r>
          </w:p>
          <w:p w14:paraId="3747A168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corrected by Greenhouse-</w:t>
            </w:r>
            <w:proofErr w:type="spellStart"/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Geisser</w:t>
            </w:r>
            <w:proofErr w:type="spellEnd"/>
            <w:r w:rsidRPr="00F83621">
              <w:rPr>
                <w:rFonts w:ascii="Arial" w:hAnsi="Arial" w:cs="Arial"/>
                <w:sz w:val="14"/>
                <w:szCs w:val="14"/>
              </w:rPr>
              <w:t>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5207F5B0" w14:textId="77777777" w:rsidR="00FF725F" w:rsidRPr="00F83621" w:rsidRDefault="00FF725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166931CA" w14:textId="77777777" w:rsidR="00FF725F" w:rsidRPr="00F83621" w:rsidRDefault="00FF725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5CA7C57C" w14:textId="77777777" w:rsidR="00FF725F" w:rsidRPr="00F83621" w:rsidRDefault="00FF725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2B4FFB3E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Interaction: p = 0.872, partial η2 = 0.014, power = 0.140,</w:t>
            </w:r>
          </w:p>
          <w:p w14:paraId="36664128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corrected by Greenhous-</w:t>
            </w:r>
            <w:proofErr w:type="spellStart"/>
            <w:r w:rsidRPr="00F83621">
              <w:rPr>
                <w:rFonts w:ascii="Arial" w:hAnsi="Arial" w:cs="Arial"/>
                <w:sz w:val="14"/>
                <w:szCs w:val="14"/>
              </w:rPr>
              <w:t>Geisser</w:t>
            </w:r>
            <w:proofErr w:type="spellEnd"/>
          </w:p>
        </w:tc>
      </w:tr>
      <w:tr w:rsidR="009E191D" w14:paraId="5773D089" w14:textId="77777777" w:rsidTr="00BD57DE">
        <w:tc>
          <w:tcPr>
            <w:tcW w:w="704" w:type="dxa"/>
          </w:tcPr>
          <w:p w14:paraId="6E442676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eastAsia="Malgun Gothic" w:hAnsi="Arial" w:cs="Arial"/>
                <w:sz w:val="14"/>
                <w:szCs w:val="14"/>
                <w:lang w:eastAsia="ko-KR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B</w:t>
            </w:r>
          </w:p>
        </w:tc>
        <w:tc>
          <w:tcPr>
            <w:tcW w:w="1418" w:type="dxa"/>
          </w:tcPr>
          <w:p w14:paraId="47846325" w14:textId="280BEEC8" w:rsidR="00FF725F" w:rsidRPr="00F83621" w:rsidRDefault="005F0609" w:rsidP="00600D88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ΔR under the conditions of Q1:Q2, Q1:Q3, Q1:Q4, Q2:Q3, Q2:Q4, Q3:Q4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in </w:t>
            </w:r>
            <w:r w:rsidRPr="00F83621">
              <w:rPr>
                <w:rFonts w:ascii="Arial" w:hAnsi="Arial" w:cs="Arial"/>
                <w:sz w:val="14"/>
                <w:szCs w:val="14"/>
              </w:rPr>
              <w:t xml:space="preserve">V1 </w:t>
            </w:r>
          </w:p>
        </w:tc>
        <w:tc>
          <w:tcPr>
            <w:tcW w:w="1010" w:type="dxa"/>
          </w:tcPr>
          <w:p w14:paraId="3CDC5A08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Bonferroni-corrected pairwise comparisons</w:t>
            </w:r>
          </w:p>
        </w:tc>
        <w:tc>
          <w:tcPr>
            <w:tcW w:w="1984" w:type="dxa"/>
          </w:tcPr>
          <w:p w14:paraId="6C76CBB5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2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2.378;</w:t>
            </w:r>
            <w:proofErr w:type="gramEnd"/>
          </w:p>
          <w:p w14:paraId="2471C0B0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3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2.405;</w:t>
            </w:r>
            <w:proofErr w:type="gramEnd"/>
          </w:p>
          <w:p w14:paraId="3AF9E300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4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5.780;</w:t>
            </w:r>
            <w:proofErr w:type="gramEnd"/>
          </w:p>
          <w:p w14:paraId="1F864048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3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416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7C5CD65B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4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6.246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109856D9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Q3: Q4: t (25) = 6.445</w:t>
            </w:r>
          </w:p>
        </w:tc>
        <w:tc>
          <w:tcPr>
            <w:tcW w:w="3198" w:type="dxa"/>
          </w:tcPr>
          <w:p w14:paraId="3F488AFD" w14:textId="6CD43503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2; p = 0.138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466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5D08E2AD" w14:textId="2402A36F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3: p = 1.000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472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 </w:t>
            </w:r>
          </w:p>
          <w:p w14:paraId="38ECEDBA" w14:textId="1444B02B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4: p = 0.011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1.134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7468BB1B" w14:textId="2A27291B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3: p = 0.053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082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70DEE009" w14:textId="3B60AF39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4: p = 0.004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1.225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3145A265" w14:textId="319ED33A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3: Q4: p = 0.017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83621">
              <w:rPr>
                <w:rFonts w:ascii="Arial" w:hAnsi="Arial" w:cs="Arial"/>
                <w:sz w:val="14"/>
                <w:szCs w:val="14"/>
              </w:rPr>
              <w:t>1.264</w:t>
            </w:r>
          </w:p>
        </w:tc>
      </w:tr>
      <w:tr w:rsidR="009E191D" w14:paraId="2CD9FD7E" w14:textId="77777777" w:rsidTr="00BD57DE">
        <w:tc>
          <w:tcPr>
            <w:tcW w:w="704" w:type="dxa"/>
          </w:tcPr>
          <w:p w14:paraId="1113FB6D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eastAsia="Malgun Gothic" w:hAnsi="Arial" w:cs="Arial"/>
                <w:sz w:val="14"/>
                <w:szCs w:val="14"/>
                <w:lang w:eastAsia="ko-KR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418" w:type="dxa"/>
          </w:tcPr>
          <w:p w14:paraId="46A14E67" w14:textId="49AEA12B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ΔR under the conditions of Q1:Q2, Q1:Q</w:t>
            </w:r>
            <w:r w:rsidR="00600D88" w:rsidRPr="00F83621">
              <w:rPr>
                <w:rFonts w:ascii="Arial" w:hAnsi="Arial" w:cs="Arial"/>
                <w:sz w:val="14"/>
                <w:szCs w:val="14"/>
              </w:rPr>
              <w:t xml:space="preserve">3, Q1:Q4, Q2:Q3, Q2:Q4, Q3:Q4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in </w:t>
            </w:r>
            <w:r w:rsidR="00600D88" w:rsidRPr="00F83621">
              <w:rPr>
                <w:rFonts w:ascii="Arial" w:hAnsi="Arial" w:cs="Arial"/>
                <w:sz w:val="14"/>
                <w:szCs w:val="14"/>
              </w:rPr>
              <w:t xml:space="preserve">V2 </w:t>
            </w:r>
          </w:p>
        </w:tc>
        <w:tc>
          <w:tcPr>
            <w:tcW w:w="1010" w:type="dxa"/>
          </w:tcPr>
          <w:p w14:paraId="35499C09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Bonferroni-corrected pairwise comparisons</w:t>
            </w:r>
          </w:p>
        </w:tc>
        <w:tc>
          <w:tcPr>
            <w:tcW w:w="1984" w:type="dxa"/>
          </w:tcPr>
          <w:p w14:paraId="63F3DE35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2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4.120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1DA08866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3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2.308;</w:t>
            </w:r>
            <w:proofErr w:type="gramEnd"/>
          </w:p>
          <w:p w14:paraId="329D6F2C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4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4.889;</w:t>
            </w:r>
            <w:proofErr w:type="gramEnd"/>
          </w:p>
          <w:p w14:paraId="5CBEB4B6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3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1.744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1B27A022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4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5.545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5A36EF0C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Q3: Q4: t (25) = 5.139</w:t>
            </w:r>
          </w:p>
        </w:tc>
        <w:tc>
          <w:tcPr>
            <w:tcW w:w="3198" w:type="dxa"/>
          </w:tcPr>
          <w:p w14:paraId="087D9021" w14:textId="4B69D0ED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2; p = 1.000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808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540F03A0" w14:textId="3580F9ED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3: p = 0.805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453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5F0AEF75" w14:textId="3000CD2B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4: p = 0.207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959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41914FA5" w14:textId="29CBBCD2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3: p = 0.053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342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7EA9353E" w14:textId="081781BC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4: p = 0.282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1.087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3C6C9697" w14:textId="08D8BAAE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3: Q4: p = 1.000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83621">
              <w:rPr>
                <w:rFonts w:ascii="Arial" w:hAnsi="Arial" w:cs="Arial"/>
                <w:sz w:val="14"/>
                <w:szCs w:val="14"/>
              </w:rPr>
              <w:t>1.008</w:t>
            </w:r>
          </w:p>
        </w:tc>
      </w:tr>
      <w:tr w:rsidR="009E191D" w14:paraId="7A45726A" w14:textId="77777777" w:rsidTr="00BD57DE">
        <w:tc>
          <w:tcPr>
            <w:tcW w:w="704" w:type="dxa"/>
          </w:tcPr>
          <w:p w14:paraId="41DE8E0F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eastAsia="Malgun Gothic" w:hAnsi="Arial" w:cs="Arial"/>
                <w:sz w:val="14"/>
                <w:szCs w:val="14"/>
                <w:lang w:eastAsia="ko-KR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D</w:t>
            </w:r>
          </w:p>
        </w:tc>
        <w:tc>
          <w:tcPr>
            <w:tcW w:w="1418" w:type="dxa"/>
          </w:tcPr>
          <w:p w14:paraId="11FCB3A3" w14:textId="71655D65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ΔR under the conditions of Q1:Q2, Q1:Q</w:t>
            </w:r>
            <w:r w:rsidR="00600D88" w:rsidRPr="00F83621">
              <w:rPr>
                <w:rFonts w:ascii="Arial" w:hAnsi="Arial" w:cs="Arial"/>
                <w:sz w:val="14"/>
                <w:szCs w:val="14"/>
              </w:rPr>
              <w:t xml:space="preserve">3, Q1:Q4, Q2:Q3, Q2:Q4, Q3:Q4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in </w:t>
            </w:r>
            <w:r w:rsidR="00600D88" w:rsidRPr="00F83621">
              <w:rPr>
                <w:rFonts w:ascii="Arial" w:hAnsi="Arial" w:cs="Arial"/>
                <w:sz w:val="14"/>
                <w:szCs w:val="14"/>
              </w:rPr>
              <w:t xml:space="preserve">V3 </w:t>
            </w:r>
          </w:p>
        </w:tc>
        <w:tc>
          <w:tcPr>
            <w:tcW w:w="1010" w:type="dxa"/>
          </w:tcPr>
          <w:p w14:paraId="2684340E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Bonferroni-corrected pairwise comparisons</w:t>
            </w:r>
          </w:p>
        </w:tc>
        <w:tc>
          <w:tcPr>
            <w:tcW w:w="1984" w:type="dxa"/>
          </w:tcPr>
          <w:p w14:paraId="38CDCDA2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2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2.304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4A56A3CE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3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651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78D6FB83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4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4.904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6A7BBD15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3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1.979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2811CF6F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4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6.816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4E4F9204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Q3: Q4: t (25) = 5.277</w:t>
            </w:r>
          </w:p>
        </w:tc>
        <w:tc>
          <w:tcPr>
            <w:tcW w:w="3198" w:type="dxa"/>
          </w:tcPr>
          <w:p w14:paraId="5DA1823C" w14:textId="58BCD5DD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2; p = 1.000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452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180E2F63" w14:textId="5F6567F5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3: p = 1.000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128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733C988B" w14:textId="505218B1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4: p = 1.000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962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76B4F372" w14:textId="788A0D59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3: p = 1.000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388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16EC4C6F" w14:textId="632F015F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4: p = 0.305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1.337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023D0715" w14:textId="1D548509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3: Q4: p = 0.850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83621">
              <w:rPr>
                <w:rFonts w:ascii="Arial" w:hAnsi="Arial" w:cs="Arial"/>
                <w:sz w:val="14"/>
                <w:szCs w:val="14"/>
              </w:rPr>
              <w:t>1.035</w:t>
            </w:r>
          </w:p>
        </w:tc>
      </w:tr>
      <w:tr w:rsidR="009E191D" w14:paraId="2AD814E3" w14:textId="77777777" w:rsidTr="00BD57DE">
        <w:tc>
          <w:tcPr>
            <w:tcW w:w="704" w:type="dxa"/>
          </w:tcPr>
          <w:p w14:paraId="554338C8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eastAsia="Malgun Gothic" w:hAnsi="Arial" w:cs="Arial"/>
                <w:sz w:val="14"/>
                <w:szCs w:val="14"/>
                <w:lang w:eastAsia="ko-KR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E</w:t>
            </w:r>
          </w:p>
        </w:tc>
        <w:tc>
          <w:tcPr>
            <w:tcW w:w="1418" w:type="dxa"/>
          </w:tcPr>
          <w:p w14:paraId="0EE62D32" w14:textId="315C2EBC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ΔR under the conditions of Q1:Q2, Q1:Q</w:t>
            </w:r>
            <w:r w:rsidR="00600D88" w:rsidRPr="00F83621">
              <w:rPr>
                <w:rFonts w:ascii="Arial" w:hAnsi="Arial" w:cs="Arial"/>
                <w:sz w:val="14"/>
                <w:szCs w:val="14"/>
              </w:rPr>
              <w:t xml:space="preserve">3, Q1:Q4, Q2:Q3, Q2:Q4, Q3:Q4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in </w:t>
            </w:r>
            <w:r w:rsidR="00600D88" w:rsidRPr="00F83621">
              <w:rPr>
                <w:rFonts w:ascii="Arial" w:hAnsi="Arial" w:cs="Arial"/>
                <w:sz w:val="14"/>
                <w:szCs w:val="14"/>
              </w:rPr>
              <w:t xml:space="preserve">V4 </w:t>
            </w:r>
          </w:p>
        </w:tc>
        <w:tc>
          <w:tcPr>
            <w:tcW w:w="1010" w:type="dxa"/>
          </w:tcPr>
          <w:p w14:paraId="2F609727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Bonferroni-corrected pairwise comparisons</w:t>
            </w:r>
          </w:p>
        </w:tc>
        <w:tc>
          <w:tcPr>
            <w:tcW w:w="1984" w:type="dxa"/>
          </w:tcPr>
          <w:p w14:paraId="279391A8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2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2.345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63478F61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3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1.224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4B5462AA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4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3.212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7F59F935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3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1.281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39BA6436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4: t (25) =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6.503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3EA32C21" w14:textId="77777777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Q3: Q4: t (25) = 7.052</w:t>
            </w:r>
          </w:p>
        </w:tc>
        <w:tc>
          <w:tcPr>
            <w:tcW w:w="3198" w:type="dxa"/>
          </w:tcPr>
          <w:p w14:paraId="14E0D6E4" w14:textId="3879BC36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2; p = 0.447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460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10A0A7B2" w14:textId="31363C42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3: p = 1.000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240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7E4E1A59" w14:textId="08B28540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1: Q4: p = 0.784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630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1555BB80" w14:textId="43AE907D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3: p = 0.058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0.251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1506D806" w14:textId="1AE9D3A5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2: Q4: p = 0.009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gramStart"/>
            <w:r w:rsidRPr="00F83621">
              <w:rPr>
                <w:rFonts w:ascii="Arial" w:hAnsi="Arial" w:cs="Arial"/>
                <w:sz w:val="14"/>
                <w:szCs w:val="14"/>
              </w:rPr>
              <w:t>1.275;</w:t>
            </w:r>
            <w:proofErr w:type="gramEnd"/>
            <w:r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429A0C56" w14:textId="17691851" w:rsidR="00FF725F" w:rsidRPr="00F8362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 xml:space="preserve">Q3: Q4: p = 0.982, 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>Cohen</w:t>
            </w:r>
            <w:r w:rsidRPr="00F83621">
              <w:rPr>
                <w:rFonts w:ascii="Arial" w:hAnsi="Arial" w:cs="Arial"/>
                <w:sz w:val="14"/>
                <w:szCs w:val="14"/>
              </w:rPr>
              <w:t>’s d =</w:t>
            </w:r>
            <w:r w:rsidR="00C50547" w:rsidRPr="00F8362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83621">
              <w:rPr>
                <w:rFonts w:ascii="Arial" w:hAnsi="Arial" w:cs="Arial"/>
                <w:sz w:val="14"/>
                <w:szCs w:val="14"/>
              </w:rPr>
              <w:t>1.383</w:t>
            </w:r>
          </w:p>
        </w:tc>
      </w:tr>
    </w:tbl>
    <w:p w14:paraId="3EA6138B" w14:textId="47D0CD51" w:rsidR="00FF725F" w:rsidRPr="007940E2" w:rsidRDefault="00FF725F" w:rsidP="00FF725F">
      <w:pPr>
        <w:spacing w:line="480" w:lineRule="auto"/>
        <w:rPr>
          <w:rFonts w:ascii="Arial" w:eastAsia="Malgun Gothic" w:hAnsi="Arial" w:cs="Arial"/>
          <w:lang w:eastAsia="ko-KR"/>
        </w:rPr>
      </w:pPr>
    </w:p>
    <w:p w14:paraId="0448957D" w14:textId="77777777" w:rsidR="005B725D" w:rsidRPr="007940E2" w:rsidRDefault="005B725D">
      <w:pPr>
        <w:rPr>
          <w:rFonts w:ascii="Arial" w:hAnsi="Arial" w:cs="Arial"/>
        </w:rPr>
      </w:pPr>
    </w:p>
    <w:sectPr w:rsidR="005B725D" w:rsidRPr="007940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Che">
    <w:altName w:val="Arial Unicode MS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A0A7AC05-9B50-41C2-9EFC-9EADF36AB324}"/>
    <w:docVar w:name="dgnword-eventsink" w:val="574505656"/>
  </w:docVars>
  <w:rsids>
    <w:rsidRoot w:val="00FF725F"/>
    <w:rsid w:val="000261BC"/>
    <w:rsid w:val="00045EA9"/>
    <w:rsid w:val="0007055D"/>
    <w:rsid w:val="00140D3E"/>
    <w:rsid w:val="001706C8"/>
    <w:rsid w:val="00294EF0"/>
    <w:rsid w:val="002B6F04"/>
    <w:rsid w:val="002E352D"/>
    <w:rsid w:val="003479EB"/>
    <w:rsid w:val="00361A78"/>
    <w:rsid w:val="003E7284"/>
    <w:rsid w:val="00495993"/>
    <w:rsid w:val="004C79D0"/>
    <w:rsid w:val="0057383C"/>
    <w:rsid w:val="005B725D"/>
    <w:rsid w:val="005D6836"/>
    <w:rsid w:val="005E6993"/>
    <w:rsid w:val="005F0609"/>
    <w:rsid w:val="00600D88"/>
    <w:rsid w:val="006935E6"/>
    <w:rsid w:val="006A322A"/>
    <w:rsid w:val="00740344"/>
    <w:rsid w:val="007940E2"/>
    <w:rsid w:val="00827111"/>
    <w:rsid w:val="008804D2"/>
    <w:rsid w:val="008868BC"/>
    <w:rsid w:val="0091708B"/>
    <w:rsid w:val="00981ABE"/>
    <w:rsid w:val="009B439A"/>
    <w:rsid w:val="009E191D"/>
    <w:rsid w:val="00A66A55"/>
    <w:rsid w:val="00B00D9D"/>
    <w:rsid w:val="00BD57DE"/>
    <w:rsid w:val="00C001A9"/>
    <w:rsid w:val="00C05592"/>
    <w:rsid w:val="00C50547"/>
    <w:rsid w:val="00CF1ADA"/>
    <w:rsid w:val="00DB7FB3"/>
    <w:rsid w:val="00E55AF9"/>
    <w:rsid w:val="00E67AB9"/>
    <w:rsid w:val="00F26959"/>
    <w:rsid w:val="00F83621"/>
    <w:rsid w:val="00FE220E"/>
    <w:rsid w:val="00FF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C55EE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25F"/>
    <w:pPr>
      <w:spacing w:after="0" w:line="240" w:lineRule="auto"/>
      <w:jc w:val="left"/>
    </w:pPr>
    <w:rPr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25F"/>
    <w:pPr>
      <w:spacing w:after="0" w:line="240" w:lineRule="auto"/>
      <w:jc w:val="left"/>
    </w:pPr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40E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40E2"/>
    <w:rPr>
      <w:kern w:val="0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7940E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40E2"/>
    <w:rPr>
      <w:kern w:val="0"/>
      <w:sz w:val="24"/>
      <w:szCs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505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05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0547"/>
    <w:rPr>
      <w:kern w:val="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5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547"/>
    <w:rPr>
      <w:b/>
      <w:bCs/>
      <w:kern w:val="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5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547"/>
    <w:rPr>
      <w:rFonts w:ascii="Segoe UI" w:hAnsi="Segoe UI" w:cs="Segoe UI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350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8-02T11:19:00Z</dcterms:created>
  <dcterms:modified xsi:type="dcterms:W3CDTF">2020-11-03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692706020</vt:i4>
  </property>
</Properties>
</file>